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585"/>
        <w:tblW w:w="5000" w:type="pct"/>
        <w:tblLook w:val="04A0" w:firstRow="1" w:lastRow="0" w:firstColumn="1" w:lastColumn="0" w:noHBand="0" w:noVBand="1"/>
      </w:tblPr>
      <w:tblGrid>
        <w:gridCol w:w="755"/>
        <w:gridCol w:w="1199"/>
        <w:gridCol w:w="1480"/>
        <w:gridCol w:w="1762"/>
        <w:gridCol w:w="1310"/>
        <w:gridCol w:w="649"/>
        <w:gridCol w:w="1141"/>
      </w:tblGrid>
      <w:tr w:rsidR="0046798C" w:rsidRPr="0046798C" w:rsidTr="0046798C">
        <w:trPr>
          <w:trHeight w:val="315"/>
        </w:trPr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ID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Gene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Transcript_Ref</w:t>
            </w:r>
          </w:p>
        </w:tc>
        <w:tc>
          <w:tcPr>
            <w:tcW w:w="10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Coding DNA change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aa change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VAF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COVERAGE</w:t>
            </w:r>
          </w:p>
        </w:tc>
      </w:tr>
      <w:tr w:rsidR="0046798C" w:rsidRPr="0046798C" w:rsidTr="0046798C">
        <w:trPr>
          <w:trHeight w:val="315"/>
        </w:trPr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PHA2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M_004431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54-5delC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6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0</w:t>
            </w:r>
          </w:p>
        </w:tc>
      </w:tr>
      <w:tr w:rsidR="0046798C" w:rsidRPr="0046798C" w:rsidTr="0046798C">
        <w:trPr>
          <w:trHeight w:val="315"/>
        </w:trPr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98C" w:rsidRPr="0046798C" w:rsidRDefault="0046798C" w:rsidP="004679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RAS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M_004985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35G&gt;A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.G12D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8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3</w:t>
            </w:r>
          </w:p>
        </w:tc>
      </w:tr>
      <w:tr w:rsidR="0046798C" w:rsidRPr="0046798C" w:rsidTr="0046798C">
        <w:trPr>
          <w:trHeight w:val="315"/>
        </w:trPr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98C" w:rsidRPr="0046798C" w:rsidRDefault="0046798C" w:rsidP="004679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MARCB1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M_003073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097G&gt;C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.R366P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94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1</w:t>
            </w:r>
          </w:p>
        </w:tc>
      </w:tr>
      <w:tr w:rsidR="0046798C" w:rsidRPr="0046798C" w:rsidTr="0046798C">
        <w:trPr>
          <w:trHeight w:val="315"/>
        </w:trPr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98C" w:rsidRPr="0046798C" w:rsidRDefault="0046798C" w:rsidP="004679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PC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M_000038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3340C&gt;T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.R1114*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46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2</w:t>
            </w:r>
          </w:p>
        </w:tc>
      </w:tr>
      <w:tr w:rsidR="0046798C" w:rsidRPr="0046798C" w:rsidTr="0046798C">
        <w:trPr>
          <w:trHeight w:val="315"/>
        </w:trPr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98C" w:rsidRPr="0046798C" w:rsidRDefault="0046798C" w:rsidP="004679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PINK1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M_003122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46798C" w:rsidRPr="0046798C" w:rsidTr="0046798C">
        <w:trPr>
          <w:trHeight w:val="315"/>
        </w:trPr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PHA2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M_004431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54-5delC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4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0</w:t>
            </w:r>
          </w:p>
        </w:tc>
      </w:tr>
      <w:tr w:rsidR="0046798C" w:rsidRPr="0046798C" w:rsidTr="0046798C">
        <w:trPr>
          <w:trHeight w:val="315"/>
        </w:trPr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98C" w:rsidRPr="0046798C" w:rsidRDefault="0046798C" w:rsidP="004679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RAS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M_004985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35G&gt;A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.G12D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5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2</w:t>
            </w:r>
          </w:p>
        </w:tc>
      </w:tr>
      <w:tr w:rsidR="0046798C" w:rsidRPr="0046798C" w:rsidTr="0046798C">
        <w:trPr>
          <w:trHeight w:val="315"/>
        </w:trPr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98C" w:rsidRPr="0046798C" w:rsidRDefault="0046798C" w:rsidP="004679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MARCB1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M_003073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097G&gt;C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.R366P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6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8</w:t>
            </w:r>
          </w:p>
        </w:tc>
      </w:tr>
      <w:tr w:rsidR="0046798C" w:rsidRPr="0046798C" w:rsidTr="0046798C">
        <w:trPr>
          <w:trHeight w:val="315"/>
        </w:trPr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98C" w:rsidRPr="0046798C" w:rsidRDefault="0046798C" w:rsidP="004679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PC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M_000038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3340C&gt;T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.R1114*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3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1</w:t>
            </w:r>
          </w:p>
        </w:tc>
      </w:tr>
      <w:tr w:rsidR="0046798C" w:rsidRPr="0046798C" w:rsidTr="0046798C">
        <w:trPr>
          <w:trHeight w:val="315"/>
        </w:trPr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98C" w:rsidRPr="0046798C" w:rsidRDefault="0046798C" w:rsidP="004679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NF43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M_017763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46798C" w:rsidRPr="0046798C" w:rsidTr="0046798C">
        <w:trPr>
          <w:trHeight w:val="315"/>
        </w:trPr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98C" w:rsidRPr="0046798C" w:rsidRDefault="0046798C" w:rsidP="004679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XIN2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M_004655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46798C" w:rsidRPr="0046798C" w:rsidTr="0046798C">
        <w:trPr>
          <w:trHeight w:val="315"/>
        </w:trPr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98C" w:rsidRPr="0046798C" w:rsidRDefault="0046798C" w:rsidP="004679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PINK1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M_003122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46798C" w:rsidRPr="0046798C" w:rsidTr="0046798C">
        <w:trPr>
          <w:trHeight w:val="315"/>
        </w:trPr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2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M_000546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830G&gt;T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.C277F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71 </w:t>
            </w:r>
          </w:p>
        </w:tc>
      </w:tr>
      <w:tr w:rsidR="0046798C" w:rsidRPr="0046798C" w:rsidTr="0046798C">
        <w:trPr>
          <w:trHeight w:val="315"/>
        </w:trPr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98C" w:rsidRPr="0046798C" w:rsidRDefault="0046798C" w:rsidP="004679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N1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M_130799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252_253insGT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.I85Vfs*3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6</w:t>
            </w:r>
          </w:p>
        </w:tc>
      </w:tr>
      <w:tr w:rsidR="0046798C" w:rsidRPr="0046798C" w:rsidTr="0046798C">
        <w:trPr>
          <w:trHeight w:val="315"/>
        </w:trPr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98C" w:rsidRPr="0046798C" w:rsidRDefault="0046798C" w:rsidP="004679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IK3CA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M_006218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3131A&gt;G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.N1044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7</w:t>
            </w:r>
          </w:p>
        </w:tc>
      </w:tr>
      <w:tr w:rsidR="0046798C" w:rsidRPr="0046798C" w:rsidTr="0046798C">
        <w:trPr>
          <w:trHeight w:val="315"/>
        </w:trPr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98C" w:rsidRPr="0046798C" w:rsidRDefault="0046798C" w:rsidP="004679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N1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M_130799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251_252insGG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.I85Vfs*3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8</w:t>
            </w:r>
          </w:p>
        </w:tc>
      </w:tr>
      <w:tr w:rsidR="0046798C" w:rsidRPr="0046798C" w:rsidTr="0046798C">
        <w:trPr>
          <w:trHeight w:val="315"/>
        </w:trPr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98C" w:rsidRPr="0046798C" w:rsidRDefault="0046798C" w:rsidP="004679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ARA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M_000964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46798C" w:rsidRPr="0046798C" w:rsidTr="0046798C">
        <w:trPr>
          <w:trHeight w:val="315"/>
        </w:trPr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98C" w:rsidRPr="0046798C" w:rsidRDefault="0046798C" w:rsidP="004679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RD11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M_032415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3144+7C&gt;T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4</w:t>
            </w:r>
          </w:p>
        </w:tc>
      </w:tr>
      <w:tr w:rsidR="0046798C" w:rsidRPr="0046798C" w:rsidTr="0046798C">
        <w:trPr>
          <w:trHeight w:val="315"/>
        </w:trPr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98C" w:rsidRPr="0046798C" w:rsidRDefault="0046798C" w:rsidP="004679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ET1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M_030625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4367+12C&gt;A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7</w:t>
            </w:r>
          </w:p>
        </w:tc>
      </w:tr>
      <w:tr w:rsidR="0046798C" w:rsidRPr="0046798C" w:rsidTr="0046798C">
        <w:trPr>
          <w:trHeight w:val="315"/>
        </w:trPr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98C" w:rsidRPr="0046798C" w:rsidRDefault="0046798C" w:rsidP="004679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RSS1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M_002769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46798C" w:rsidRPr="0046798C" w:rsidTr="0046798C">
        <w:trPr>
          <w:trHeight w:val="315"/>
        </w:trPr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2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M_000546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830G&gt;T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.C277F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72 </w:t>
            </w:r>
          </w:p>
        </w:tc>
      </w:tr>
      <w:tr w:rsidR="0046798C" w:rsidRPr="0046798C" w:rsidTr="0046798C">
        <w:trPr>
          <w:trHeight w:val="315"/>
        </w:trPr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98C" w:rsidRPr="0046798C" w:rsidRDefault="0046798C" w:rsidP="004679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N1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M_130799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252_253insGT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.I85Vfs*3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90 </w:t>
            </w:r>
          </w:p>
        </w:tc>
      </w:tr>
      <w:tr w:rsidR="0046798C" w:rsidRPr="0046798C" w:rsidTr="0046798C">
        <w:trPr>
          <w:trHeight w:val="315"/>
        </w:trPr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98C" w:rsidRPr="0046798C" w:rsidRDefault="0046798C" w:rsidP="004679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N1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M_130799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251_252insGG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.I85Vfs*3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18 </w:t>
            </w:r>
          </w:p>
        </w:tc>
      </w:tr>
      <w:tr w:rsidR="0046798C" w:rsidRPr="0046798C" w:rsidTr="0046798C">
        <w:trPr>
          <w:trHeight w:val="315"/>
        </w:trPr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98C" w:rsidRPr="0046798C" w:rsidRDefault="0046798C" w:rsidP="004679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RSS8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M_002773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46798C" w:rsidRPr="0046798C" w:rsidTr="0046798C">
        <w:trPr>
          <w:trHeight w:val="315"/>
        </w:trPr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98C" w:rsidRPr="0046798C" w:rsidRDefault="0046798C" w:rsidP="004679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LA2G1B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M_000928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46798C" w:rsidRPr="0046798C" w:rsidTr="0046798C">
        <w:trPr>
          <w:trHeight w:val="315"/>
        </w:trPr>
        <w:tc>
          <w:tcPr>
            <w:tcW w:w="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3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TV1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M_004956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46798C" w:rsidRPr="0046798C" w:rsidTr="0046798C">
        <w:trPr>
          <w:trHeight w:val="315"/>
        </w:trPr>
        <w:tc>
          <w:tcPr>
            <w:tcW w:w="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3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GFR3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M_001163213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081+6G&gt;A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7</w:t>
            </w:r>
          </w:p>
        </w:tc>
      </w:tr>
      <w:tr w:rsidR="0046798C" w:rsidRPr="0046798C" w:rsidTr="0046798C">
        <w:trPr>
          <w:trHeight w:val="315"/>
        </w:trPr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4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SC2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M_000548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2640-1G&gt;C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04 </w:t>
            </w:r>
          </w:p>
        </w:tc>
      </w:tr>
      <w:tr w:rsidR="0046798C" w:rsidRPr="0046798C" w:rsidTr="0046798C">
        <w:trPr>
          <w:trHeight w:val="315"/>
        </w:trPr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98C" w:rsidRPr="0046798C" w:rsidRDefault="0046798C" w:rsidP="004679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IK1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M_173354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46798C" w:rsidRPr="0046798C" w:rsidTr="0046798C">
        <w:trPr>
          <w:trHeight w:val="315"/>
        </w:trPr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98C" w:rsidRPr="0046798C" w:rsidRDefault="0046798C" w:rsidP="004679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N1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M_130799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53_55del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.D18del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335 </w:t>
            </w:r>
          </w:p>
        </w:tc>
      </w:tr>
      <w:tr w:rsidR="0046798C" w:rsidRPr="0046798C" w:rsidTr="0046798C">
        <w:trPr>
          <w:trHeight w:val="315"/>
        </w:trPr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4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SC2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M_000548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2640-1G&gt;C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56 </w:t>
            </w:r>
          </w:p>
        </w:tc>
      </w:tr>
      <w:tr w:rsidR="0046798C" w:rsidRPr="0046798C" w:rsidTr="0046798C">
        <w:trPr>
          <w:trHeight w:val="315"/>
        </w:trPr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98C" w:rsidRPr="0046798C" w:rsidRDefault="0046798C" w:rsidP="004679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IK1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M_173354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46798C" w:rsidRPr="0046798C" w:rsidTr="0046798C">
        <w:trPr>
          <w:trHeight w:val="315"/>
        </w:trPr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98C" w:rsidRPr="0046798C" w:rsidRDefault="0046798C" w:rsidP="004679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N1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M_130799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53_55del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.D18del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67</w:t>
            </w:r>
          </w:p>
        </w:tc>
      </w:tr>
      <w:tr w:rsidR="0046798C" w:rsidRPr="0046798C" w:rsidTr="0046798C">
        <w:trPr>
          <w:trHeight w:val="315"/>
        </w:trPr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5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TRX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M_000489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6769C&gt;G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.L2257V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8</w:t>
            </w:r>
          </w:p>
        </w:tc>
      </w:tr>
      <w:tr w:rsidR="0046798C" w:rsidRPr="0046798C" w:rsidTr="0046798C">
        <w:trPr>
          <w:trHeight w:val="315"/>
        </w:trPr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98C" w:rsidRPr="0046798C" w:rsidRDefault="0046798C" w:rsidP="004679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N1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M_130799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784-3T&gt;G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6</w:t>
            </w:r>
          </w:p>
        </w:tc>
      </w:tr>
      <w:tr w:rsidR="0046798C" w:rsidRPr="0046798C" w:rsidTr="0046798C">
        <w:trPr>
          <w:trHeight w:val="315"/>
        </w:trPr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98C" w:rsidRPr="0046798C" w:rsidRDefault="0046798C" w:rsidP="004679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MAD4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M_005359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788-2A&gt;G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9</w:t>
            </w:r>
          </w:p>
        </w:tc>
      </w:tr>
      <w:tr w:rsidR="0046798C" w:rsidRPr="0046798C" w:rsidTr="0046798C">
        <w:trPr>
          <w:trHeight w:val="315"/>
        </w:trPr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98C" w:rsidRPr="0046798C" w:rsidRDefault="0046798C" w:rsidP="004679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SC2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M_000548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5068dup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.D1690Gfs*1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11</w:t>
            </w:r>
          </w:p>
        </w:tc>
      </w:tr>
      <w:tr w:rsidR="0046798C" w:rsidRPr="0046798C" w:rsidTr="0046798C">
        <w:trPr>
          <w:trHeight w:val="315"/>
        </w:trPr>
        <w:tc>
          <w:tcPr>
            <w:tcW w:w="4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5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TRX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M_000489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3809+3A&gt;G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7</w:t>
            </w:r>
          </w:p>
        </w:tc>
      </w:tr>
      <w:tr w:rsidR="0046798C" w:rsidRPr="0046798C" w:rsidTr="0046798C">
        <w:trPr>
          <w:trHeight w:val="315"/>
        </w:trPr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98C" w:rsidRPr="0046798C" w:rsidRDefault="0046798C" w:rsidP="004679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N1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M_130799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784-3T&gt;G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7</w:t>
            </w:r>
          </w:p>
        </w:tc>
      </w:tr>
      <w:tr w:rsidR="0046798C" w:rsidRPr="0046798C" w:rsidTr="0046798C">
        <w:trPr>
          <w:trHeight w:val="315"/>
        </w:trPr>
        <w:tc>
          <w:tcPr>
            <w:tcW w:w="4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98C" w:rsidRPr="0046798C" w:rsidRDefault="0046798C" w:rsidP="004679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NCM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M_020937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6077T&gt;C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.I2026T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98C" w:rsidRPr="0046798C" w:rsidRDefault="0046798C" w:rsidP="004679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9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3</w:t>
            </w:r>
          </w:p>
        </w:tc>
      </w:tr>
    </w:tbl>
    <w:p w:rsidR="0046798C" w:rsidRPr="0046798C" w:rsidRDefault="0046798C">
      <w:pPr>
        <w:rPr>
          <w:rFonts w:ascii="Times New Roman" w:hAnsi="Times New Roman" w:cs="Times New Roman"/>
        </w:rPr>
      </w:pPr>
      <w:r w:rsidRPr="0046798C">
        <w:rPr>
          <w:rFonts w:ascii="Times New Roman" w:hAnsi="Times New Roman" w:cs="Times New Roman"/>
        </w:rPr>
        <w:t>Supplementary Table 2</w:t>
      </w:r>
      <w:r w:rsidR="00CF5FD9">
        <w:rPr>
          <w:rFonts w:ascii="Times New Roman" w:hAnsi="Times New Roman" w:cs="Times New Roman"/>
        </w:rPr>
        <w:t>. G</w:t>
      </w:r>
      <w:r w:rsidR="00CF5FD9" w:rsidRPr="00CF5FD9">
        <w:rPr>
          <w:rFonts w:ascii="Times New Roman" w:hAnsi="Times New Roman" w:cs="Times New Roman"/>
        </w:rPr>
        <w:t>enomic alterations of primary and metastatic lesions of five patients</w:t>
      </w:r>
      <w:r w:rsidR="00CF5FD9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46798C" w:rsidRPr="004679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1FB7" w:rsidRDefault="00471FB7" w:rsidP="00CF5FD9">
      <w:r>
        <w:separator/>
      </w:r>
    </w:p>
  </w:endnote>
  <w:endnote w:type="continuationSeparator" w:id="0">
    <w:p w:rsidR="00471FB7" w:rsidRDefault="00471FB7" w:rsidP="00CF5F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1FB7" w:rsidRDefault="00471FB7" w:rsidP="00CF5FD9">
      <w:r>
        <w:separator/>
      </w:r>
    </w:p>
  </w:footnote>
  <w:footnote w:type="continuationSeparator" w:id="0">
    <w:p w:rsidR="00471FB7" w:rsidRDefault="00471FB7" w:rsidP="00CF5F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A22"/>
    <w:rsid w:val="0046798C"/>
    <w:rsid w:val="00471FB7"/>
    <w:rsid w:val="006F1CFB"/>
    <w:rsid w:val="00712A22"/>
    <w:rsid w:val="00CF5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8C6491"/>
  <w15:chartTrackingRefBased/>
  <w15:docId w15:val="{0492BF25-BBC4-4154-BE04-E8404666A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5F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5F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5F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5F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252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Jisheng</dc:creator>
  <cp:keywords/>
  <dc:description/>
  <cp:lastModifiedBy>Ran Jisheng</cp:lastModifiedBy>
  <cp:revision>3</cp:revision>
  <dcterms:created xsi:type="dcterms:W3CDTF">2019-11-29T13:41:00Z</dcterms:created>
  <dcterms:modified xsi:type="dcterms:W3CDTF">2019-11-29T14:23:00Z</dcterms:modified>
</cp:coreProperties>
</file>